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980" w:rsidRPr="00C85980" w:rsidRDefault="00C85980" w:rsidP="00ED781E">
      <w:pPr>
        <w:spacing w:line="360" w:lineRule="auto"/>
        <w:rPr>
          <w:b/>
          <w:lang w:val="en-US"/>
        </w:rPr>
      </w:pPr>
      <w:r w:rsidRPr="00C85980">
        <w:rPr>
          <w:b/>
          <w:lang w:val="en-US"/>
        </w:rPr>
        <w:t xml:space="preserve">Dataset </w:t>
      </w:r>
      <w:r>
        <w:rPr>
          <w:b/>
          <w:lang w:val="en-US"/>
        </w:rPr>
        <w:t>Descriptions</w:t>
      </w:r>
    </w:p>
    <w:p w:rsidR="00C85980" w:rsidRDefault="00C85980" w:rsidP="00ED781E">
      <w:pPr>
        <w:spacing w:line="360" w:lineRule="auto"/>
        <w:rPr>
          <w:u w:val="single"/>
          <w:lang w:val="en-US"/>
        </w:rPr>
      </w:pPr>
    </w:p>
    <w:p w:rsidR="00ED781E" w:rsidRPr="00ED781E" w:rsidRDefault="00ED781E" w:rsidP="00ED781E">
      <w:pPr>
        <w:spacing w:line="360" w:lineRule="auto"/>
        <w:rPr>
          <w:u w:val="single"/>
          <w:lang w:val="en-US"/>
        </w:rPr>
      </w:pPr>
      <w:r w:rsidRPr="00ED781E">
        <w:rPr>
          <w:u w:val="single"/>
          <w:lang w:val="en-US"/>
        </w:rPr>
        <w:t>Dataset 1</w:t>
      </w:r>
    </w:p>
    <w:p w:rsidR="00382F33" w:rsidRDefault="00ED781E" w:rsidP="00ED781E">
      <w:pPr>
        <w:spacing w:line="360" w:lineRule="auto"/>
        <w:rPr>
          <w:lang w:val="en-US"/>
        </w:rPr>
      </w:pPr>
      <w:r w:rsidRPr="00ED781E">
        <w:rPr>
          <w:lang w:val="en-US"/>
        </w:rPr>
        <w:t xml:space="preserve">The first dataset consists of 50 stage </w:t>
      </w:r>
      <w:proofErr w:type="spellStart"/>
      <w:r w:rsidRPr="00ED781E">
        <w:rPr>
          <w:lang w:val="en-US"/>
        </w:rPr>
        <w:t>IIIa</w:t>
      </w:r>
      <w:proofErr w:type="spellEnd"/>
      <w:r w:rsidRPr="00ED781E">
        <w:rPr>
          <w:lang w:val="en-US"/>
        </w:rPr>
        <w:t xml:space="preserve">-IV NSCLC patients treated between September 2010 and March 2012. Data was prospectively collected (NTC00522639). </w:t>
      </w:r>
      <w:r w:rsidR="00382F33">
        <w:rPr>
          <w:lang w:val="en-US"/>
        </w:rPr>
        <w:t xml:space="preserve">All patients have given written informed consent. Patients with prior history of lung cancer </w:t>
      </w:r>
      <w:r w:rsidR="006616FA">
        <w:rPr>
          <w:lang w:val="en-US"/>
        </w:rPr>
        <w:t>or patients undergoing surgery were excluded</w:t>
      </w:r>
      <w:r w:rsidR="00382F33">
        <w:rPr>
          <w:lang w:val="en-US"/>
        </w:rPr>
        <w:t>. All patients were treated with curatively intended (chemo</w:t>
      </w:r>
      <w:proofErr w:type="gramStart"/>
      <w:r w:rsidR="00382F33">
        <w:rPr>
          <w:lang w:val="en-US"/>
        </w:rPr>
        <w:t>)radiotherapy</w:t>
      </w:r>
      <w:proofErr w:type="gramEnd"/>
      <w:r w:rsidR="00382F33">
        <w:rPr>
          <w:lang w:val="en-US"/>
        </w:rPr>
        <w:t>.</w:t>
      </w:r>
      <w:r w:rsidR="006616FA">
        <w:rPr>
          <w:lang w:val="en-US"/>
        </w:rPr>
        <w:t xml:space="preserve"> A larger cohort of patients from the same clinical trial were studied in </w:t>
      </w:r>
      <w:r w:rsidR="006616FA">
        <w:rPr>
          <w:lang w:val="en-US"/>
        </w:rPr>
        <w:fldChar w:fldCharType="begin">
          <w:fldData xml:space="preserve">PEVuZE5vdGU+PENpdGU+PEF1dGhvcj5DYXJ2YWxobzwvQXV0aG9yPjxZZWFyPjIwMTg8L1llYXI+
PFJlY051bT4yNzU8L1JlY051bT48RGlzcGxheVRleHQ+WzFdPC9EaXNwbGF5VGV4dD48cmVjb3Jk
PjxyZWMtbnVtYmVyPjI3NTwvcmVjLW51bWJlcj48Zm9yZWlnbi1rZXlzPjxrZXkgYXBwPSJFTiIg
ZGItaWQ9InZmcnBlZnJwcmR0YWRwZTl2cHJ4end6MjV3ZjVycnpzZmV2dyIgdGltZXN0YW1wPSIx
NTI4ODcxMjYzIj4yNzU8L2tleT48L2ZvcmVpZ24ta2V5cz48cmVmLXR5cGUgbmFtZT0iSm91cm5h
bCBBcnRpY2xlIj4xNzwvcmVmLXR5cGU+PGNvbnRyaWJ1dG9ycz48YXV0aG9ycz48YXV0aG9yPkNh
cnZhbGhvLCBTLjwvYXV0aG9yPjxhdXRob3I+TGVpamVuYWFyLCBSLiBULiBILjwvYXV0aG9yPjxh
dXRob3I+VHJvb3N0LCBFLiBHLiBDLjwvYXV0aG9yPjxhdXRob3I+dmFuIFRpbW1lcmVuLCBKLiBF
LjwvYXV0aG9yPjxhdXRob3I+T2JlcmlqZSwgQy48L2F1dGhvcj48YXV0aG9yPnZhbiBFbG1wdCwg
Vy48L2F1dGhvcj48YXV0aG9yPmRlIEdldXMtT2VpLCBMLiBGLjwvYXV0aG9yPjxhdXRob3I+QnVz
c2luaywgSi48L2F1dGhvcj48YXV0aG9yPkxhbWJpbiwgUC48L2F1dGhvcj48L2F1dGhvcnM+PC9j
b250cmlidXRvcnM+PGF1dGgtYWRkcmVzcz5EZXBhcnRtZW50IG9mIFJhZGlhdGlvbiBPbmNvbG9n
eSAoTUFBU1RSTyksIEdST1ctU2Nob29sIGZvciBPbmNvbG9neSBhbmQgRGV2ZWxvcG1lbnRhbCBC
aW9sb2d5LCBNYWFzdHJpY2h0IFVuaXZlcnNpdHkgTWVkaWNhbCBDZW50ZXIgKE1VTUMgKyksIE1h
YXN0cmljaHQsIHRoZSBOZXRoZXJsYW5kcy4mI3hEO0luc3RpdHV0ZSBvZiBSYWRpb29uY29sb2d5
LU9uY29SYXksIEhlbG1ob2x0ei1aZW50cnVtIERyZXNkZW4tUm9zc2VuZG9yZiwgRHJlc2Rlbiwg
R2VybWFueS4mI3hEO0RlcGFydG1lbnQgb2YgUmFkaW90aGVyYXB5IGFuZCBSYWRpYXRpb24gT25j
b2xvZ3ksIE1lZGljYWwgRmFjdWx0eSBhbmQgVW5pdmVyc2l0eSBIb3NwaXRhbCBDYXJsIEd1c3Rh
diBDYXJ1cyBvZiBUZWNobmlzY2hlIFVuaXZlcnNpdGF0IERyZXNkZW4sIERyZXNkZW4sIEdlcm1h
bnkuJiN4RDtPbmNvUmF5LCBOYXRpb25hbCBDZW50cmUgZm9yIFJhZGlhdGlvbiBSZXNlYXJjaCBp
biBPbmNvbG9neSwgTWVkaWNhbCBGYWN1bHR5IGFuZCBVbml2ZXJzaXR5IEhvc3BpdGFsIENhcmwg
R3VzdGF2IENhcnVzIG9mIFRlY2huaXNjaGUgVW5pdmVyc2l0YXQgRHJlc2RlbiwgSGVsbWhvbHR6
LVplbnRydW0gRHJlc2Rlbi1Sb3NzZW5kb3JmLCBEcmVzZGVuLCBHZXJtYW55LiYjeEQ7RGVwYXJ0
bWVudCBvZiBSYWRpb2xvZ3kgYW5kIE51Y2xlYXIgTWVkaWNpbmUsIFJhZGJvdWQgVU1DLCBOaWpt
ZWdlbiwgdGhlIE5ldGhlcmxhbmRzLiYjeEQ7RGVwYXJ0bWVudCBvZiBSYWRpb2xvZ3ksIExlaWRl
biBVbml2ZXJzaXR5IE1lZGljYWwgQ2VudGVyLCBMZWlkZW4sIHRoZSBOZXRoZXJsYW5kcy4mI3hE
O0Jpb21lZGljYWwgUGhvdG9uaWMgSW1hZ2luZyBHcm91cCwgTUlSQSBJbnN0aXR1dGUsIFVuaXZl
cnNpdHkgb2YgVHdlbnRlLCBFbnNjaGVkZSwgdGhlIE5ldGhlcmxhbmRzLiYjeEQ7RGVwYXJ0bWVu
dCBvZiBSYWRpYXRpb24gT25jb2xvZ3ksIFJhZGJvdWQgVW5pdmVyc2l0eSBNZWRpY2FsIENlbnRl
ciwgTmlqbWVnZW4sIHRoZSBOZXRoZXJsYW5kcy48L2F1dGgtYWRkcmVzcz48dGl0bGVzPjx0aXRs
ZT4xOEYtZmx1b3JvZGVveHlnbHVjb3NlIHBvc2l0cm9uLWVtaXNzaW9uIHRvbW9ncmFwaHkgKEZE
Ry1QRVQpLVJhZGlvbWljcyBvZiBtZXRhc3RhdGljIGx5bXBoIG5vZGVzIGFuZCBwcmltYXJ5IHR1
bW9yIGluIG5vbi1zbWFsbCBjZWxsIGx1bmcgY2FuY2VyIChOU0NMQykgLSBBIHByb3NwZWN0aXZl
IGV4dGVybmFsbHkgdmFsaWRhdGVkIHN0dWR5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DE5Mjg1OTwvcGFnZXM+PHZvbHVtZT4xMzwvdm9sdW1lPjxudW1iZXI+
MzwvbnVtYmVyPjxlZGl0aW9uPjIwMTgvMDMvMDI8L2VkaXRpb24+PGRhdGVzPjx5ZWFyPjIwMTg8
L3llYXI+PC9kYXRlcz48aXNibj4xOTMyLTYyMDM8L2lzYm4+PGFjY2Vzc2lvbi1udW0+Mjk0OTQ1
OTg8L2FjY2Vzc2lvbi1udW0+PHVybHM+PC91cmxzPjxjdXN0b20yPlBNQzU4MzIyMTA8L2N1c3Rv
bTI+PGVsZWN0cm9uaWMtcmVzb3VyY2UtbnVtPjEwLjEzNzEvam91cm5hbC5wb25lLjAxOTI4NTk8
L2VsZWN0cm9uaWMtcmVzb3VyY2UtbnVtPjxyZW1vdGUtZGF0YWJhc2UtcHJvdmlkZXI+TkxNPC9y
ZW1vdGUtZGF0YWJhc2UtcHJvdmlkZXI+PGxhbmd1YWdlPmVuZzwvbGFuZ3VhZ2U+PC9yZWNvcmQ+
PC9DaXRlPjwvRW5kTm90ZT5=
</w:fldData>
        </w:fldChar>
      </w:r>
      <w:r w:rsidR="006616FA">
        <w:rPr>
          <w:lang w:val="en-US"/>
        </w:rPr>
        <w:instrText xml:space="preserve"> ADDIN EN.CITE </w:instrText>
      </w:r>
      <w:r w:rsidR="006616FA">
        <w:rPr>
          <w:lang w:val="en-US"/>
        </w:rPr>
        <w:fldChar w:fldCharType="begin">
          <w:fldData xml:space="preserve">PEVuZE5vdGU+PENpdGU+PEF1dGhvcj5DYXJ2YWxobzwvQXV0aG9yPjxZZWFyPjIwMTg8L1llYXI+
PFJlY051bT4yNzU8L1JlY051bT48RGlzcGxheVRleHQ+WzFdPC9EaXNwbGF5VGV4dD48cmVjb3Jk
PjxyZWMtbnVtYmVyPjI3NTwvcmVjLW51bWJlcj48Zm9yZWlnbi1rZXlzPjxrZXkgYXBwPSJFTiIg
ZGItaWQ9InZmcnBlZnJwcmR0YWRwZTl2cHJ4end6MjV3ZjVycnpzZmV2dyIgdGltZXN0YW1wPSIx
NTI4ODcxMjYzIj4yNzU8L2tleT48L2ZvcmVpZ24ta2V5cz48cmVmLXR5cGUgbmFtZT0iSm91cm5h
bCBBcnRpY2xlIj4xNzwvcmVmLXR5cGU+PGNvbnRyaWJ1dG9ycz48YXV0aG9ycz48YXV0aG9yPkNh
cnZhbGhvLCBTLjwvYXV0aG9yPjxhdXRob3I+TGVpamVuYWFyLCBSLiBULiBILjwvYXV0aG9yPjxh
dXRob3I+VHJvb3N0LCBFLiBHLiBDLjwvYXV0aG9yPjxhdXRob3I+dmFuIFRpbW1lcmVuLCBKLiBF
LjwvYXV0aG9yPjxhdXRob3I+T2JlcmlqZSwgQy48L2F1dGhvcj48YXV0aG9yPnZhbiBFbG1wdCwg
Vy48L2F1dGhvcj48YXV0aG9yPmRlIEdldXMtT2VpLCBMLiBGLjwvYXV0aG9yPjxhdXRob3I+QnVz
c2luaywgSi48L2F1dGhvcj48YXV0aG9yPkxhbWJpbiwgUC48L2F1dGhvcj48L2F1dGhvcnM+PC9j
b250cmlidXRvcnM+PGF1dGgtYWRkcmVzcz5EZXBhcnRtZW50IG9mIFJhZGlhdGlvbiBPbmNvbG9n
eSAoTUFBU1RSTyksIEdST1ctU2Nob29sIGZvciBPbmNvbG9neSBhbmQgRGV2ZWxvcG1lbnRhbCBC
aW9sb2d5LCBNYWFzdHJpY2h0IFVuaXZlcnNpdHkgTWVkaWNhbCBDZW50ZXIgKE1VTUMgKyksIE1h
YXN0cmljaHQsIHRoZSBOZXRoZXJsYW5kcy4mI3hEO0luc3RpdHV0ZSBvZiBSYWRpb29uY29sb2d5
LU9uY29SYXksIEhlbG1ob2x0ei1aZW50cnVtIERyZXNkZW4tUm9zc2VuZG9yZiwgRHJlc2Rlbiwg
R2VybWFueS4mI3hEO0RlcGFydG1lbnQgb2YgUmFkaW90aGVyYXB5IGFuZCBSYWRpYXRpb24gT25j
b2xvZ3ksIE1lZGljYWwgRmFjdWx0eSBhbmQgVW5pdmVyc2l0eSBIb3NwaXRhbCBDYXJsIEd1c3Rh
diBDYXJ1cyBvZiBUZWNobmlzY2hlIFVuaXZlcnNpdGF0IERyZXNkZW4sIERyZXNkZW4sIEdlcm1h
bnkuJiN4RDtPbmNvUmF5LCBOYXRpb25hbCBDZW50cmUgZm9yIFJhZGlhdGlvbiBSZXNlYXJjaCBp
biBPbmNvbG9neSwgTWVkaWNhbCBGYWN1bHR5IGFuZCBVbml2ZXJzaXR5IEhvc3BpdGFsIENhcmwg
R3VzdGF2IENhcnVzIG9mIFRlY2huaXNjaGUgVW5pdmVyc2l0YXQgRHJlc2RlbiwgSGVsbWhvbHR6
LVplbnRydW0gRHJlc2Rlbi1Sb3NzZW5kb3JmLCBEcmVzZGVuLCBHZXJtYW55LiYjeEQ7RGVwYXJ0
bWVudCBvZiBSYWRpb2xvZ3kgYW5kIE51Y2xlYXIgTWVkaWNpbmUsIFJhZGJvdWQgVU1DLCBOaWpt
ZWdlbiwgdGhlIE5ldGhlcmxhbmRzLiYjeEQ7RGVwYXJ0bWVudCBvZiBSYWRpb2xvZ3ksIExlaWRl
biBVbml2ZXJzaXR5IE1lZGljYWwgQ2VudGVyLCBMZWlkZW4sIHRoZSBOZXRoZXJsYW5kcy4mI3hE
O0Jpb21lZGljYWwgUGhvdG9uaWMgSW1hZ2luZyBHcm91cCwgTUlSQSBJbnN0aXR1dGUsIFVuaXZl
cnNpdHkgb2YgVHdlbnRlLCBFbnNjaGVkZSwgdGhlIE5ldGhlcmxhbmRzLiYjeEQ7RGVwYXJ0bWVu
dCBvZiBSYWRpYXRpb24gT25jb2xvZ3ksIFJhZGJvdWQgVW5pdmVyc2l0eSBNZWRpY2FsIENlbnRl
ciwgTmlqbWVnZW4sIHRoZSBOZXRoZXJsYW5kcy48L2F1dGgtYWRkcmVzcz48dGl0bGVzPjx0aXRs
ZT4xOEYtZmx1b3JvZGVveHlnbHVjb3NlIHBvc2l0cm9uLWVtaXNzaW9uIHRvbW9ncmFwaHkgKEZE
Ry1QRVQpLVJhZGlvbWljcyBvZiBtZXRhc3RhdGljIGx5bXBoIG5vZGVzIGFuZCBwcmltYXJ5IHR1
bW9yIGluIG5vbi1zbWFsbCBjZWxsIGx1bmcgY2FuY2VyIChOU0NMQykgLSBBIHByb3NwZWN0aXZl
IGV4dGVybmFsbHkgdmFsaWRhdGVkIHN0dWR5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DE5Mjg1OTwvcGFnZXM+PHZvbHVtZT4xMzwvdm9sdW1lPjxudW1iZXI+
MzwvbnVtYmVyPjxlZGl0aW9uPjIwMTgvMDMvMDI8L2VkaXRpb24+PGRhdGVzPjx5ZWFyPjIwMTg8
L3llYXI+PC9kYXRlcz48aXNibj4xOTMyLTYyMDM8L2lzYm4+PGFjY2Vzc2lvbi1udW0+Mjk0OTQ1
OTg8L2FjY2Vzc2lvbi1udW0+PHVybHM+PC91cmxzPjxjdXN0b20yPlBNQzU4MzIyMTA8L2N1c3Rv
bTI+PGVsZWN0cm9uaWMtcmVzb3VyY2UtbnVtPjEwLjEzNzEvam91cm5hbC5wb25lLjAxOTI4NTk8
L2VsZWN0cm9uaWMtcmVzb3VyY2UtbnVtPjxyZW1vdGUtZGF0YWJhc2UtcHJvdmlkZXI+TkxNPC9y
ZW1vdGUtZGF0YWJhc2UtcHJvdmlkZXI+PGxhbmd1YWdlPmVuZzwvbGFuZ3VhZ2U+PC9yZWNvcmQ+
PC9DaXRlPjwvRW5kTm90ZT5=
</w:fldData>
        </w:fldChar>
      </w:r>
      <w:r w:rsidR="006616FA">
        <w:rPr>
          <w:lang w:val="en-US"/>
        </w:rPr>
        <w:instrText xml:space="preserve"> ADDIN EN.CITE.DATA </w:instrText>
      </w:r>
      <w:r w:rsidR="006616FA">
        <w:rPr>
          <w:lang w:val="en-US"/>
        </w:rPr>
      </w:r>
      <w:r w:rsidR="006616FA">
        <w:rPr>
          <w:lang w:val="en-US"/>
        </w:rPr>
        <w:fldChar w:fldCharType="end"/>
      </w:r>
      <w:r w:rsidR="006616FA">
        <w:rPr>
          <w:lang w:val="en-US"/>
        </w:rPr>
      </w:r>
      <w:r w:rsidR="006616FA">
        <w:rPr>
          <w:lang w:val="en-US"/>
        </w:rPr>
        <w:fldChar w:fldCharType="separate"/>
      </w:r>
      <w:r w:rsidR="006616FA">
        <w:rPr>
          <w:noProof/>
          <w:lang w:val="en-US"/>
        </w:rPr>
        <w:t>[1]</w:t>
      </w:r>
      <w:r w:rsidR="006616FA">
        <w:rPr>
          <w:lang w:val="en-US"/>
        </w:rPr>
        <w:fldChar w:fldCharType="end"/>
      </w:r>
      <w:r w:rsidR="006616FA">
        <w:rPr>
          <w:lang w:val="en-US"/>
        </w:rPr>
        <w:t xml:space="preserve">, but use in the current study was limited due to availability of during treatment FDG-PET/CT images. </w:t>
      </w:r>
      <w:r w:rsidR="00382F33">
        <w:rPr>
          <w:lang w:val="en-US"/>
        </w:rPr>
        <w:t xml:space="preserve"> </w:t>
      </w:r>
    </w:p>
    <w:p w:rsidR="00ED781E" w:rsidRPr="00ED781E" w:rsidRDefault="00382F33" w:rsidP="00ED781E">
      <w:pPr>
        <w:spacing w:line="360" w:lineRule="auto"/>
        <w:rPr>
          <w:rFonts w:cstheme="minorHAnsi"/>
          <w:lang w:val="en-US"/>
        </w:rPr>
      </w:pPr>
      <w:r>
        <w:rPr>
          <w:lang w:val="en-US"/>
        </w:rPr>
        <w:tab/>
      </w:r>
      <w:r w:rsidR="00ED781E" w:rsidRPr="00ED781E">
        <w:rPr>
          <w:rFonts w:cstheme="minorHAnsi"/>
          <w:lang w:val="en-US"/>
        </w:rPr>
        <w:t xml:space="preserve">Before scanning, patients fasted for a minimum of 6 hours. The total administered dose of </w:t>
      </w:r>
      <w:r w:rsidR="00ED781E" w:rsidRPr="00ED781E">
        <w:rPr>
          <w:lang w:val="en-US"/>
        </w:rPr>
        <w:t>FDG</w:t>
      </w:r>
      <w:r w:rsidR="00ED781E" w:rsidRPr="00ED781E">
        <w:rPr>
          <w:rFonts w:cstheme="minorHAnsi"/>
          <w:lang w:val="en-US"/>
        </w:rPr>
        <w:t xml:space="preserve"> was calculated as (bodyweight (Kg) x 4 + 20) </w:t>
      </w:r>
      <w:proofErr w:type="spellStart"/>
      <w:r w:rsidR="00ED781E" w:rsidRPr="00ED781E">
        <w:rPr>
          <w:rFonts w:cstheme="minorHAnsi"/>
          <w:lang w:val="en-US"/>
        </w:rPr>
        <w:t>MBq</w:t>
      </w:r>
      <w:proofErr w:type="spellEnd"/>
      <w:r w:rsidR="00ED781E" w:rsidRPr="00ED781E">
        <w:rPr>
          <w:rFonts w:cstheme="minorHAnsi"/>
          <w:lang w:val="en-US"/>
        </w:rPr>
        <w:t xml:space="preserve">. FDG-PET/CT images were acquired 60 minutes post injection on a Siemens Biograph 40 </w:t>
      </w:r>
      <w:proofErr w:type="spellStart"/>
      <w:r w:rsidR="00ED781E" w:rsidRPr="00ED781E">
        <w:rPr>
          <w:rFonts w:cstheme="minorHAnsi"/>
          <w:lang w:val="en-US"/>
        </w:rPr>
        <w:t>Truepoint</w:t>
      </w:r>
      <w:proofErr w:type="spellEnd"/>
      <w:r w:rsidR="00ED781E" w:rsidRPr="00ED781E">
        <w:rPr>
          <w:rFonts w:cstheme="minorHAnsi"/>
          <w:lang w:val="en-US"/>
        </w:rPr>
        <w:t xml:space="preserve"> PET/CT (Siemens AG, Munich, Germany)</w:t>
      </w:r>
      <w:r w:rsidR="00ED781E" w:rsidRPr="00ED781E">
        <w:rPr>
          <w:lang w:val="en-US"/>
        </w:rPr>
        <w:t xml:space="preserve">. </w:t>
      </w:r>
      <w:r w:rsidR="00ED781E" w:rsidRPr="00ED781E">
        <w:rPr>
          <w:rFonts w:cstheme="minorHAnsi"/>
          <w:lang w:val="en-US"/>
        </w:rPr>
        <w:t xml:space="preserve">An Ordered Subset Expectation </w:t>
      </w:r>
      <w:proofErr w:type="spellStart"/>
      <w:r w:rsidR="00ED781E" w:rsidRPr="00ED781E">
        <w:rPr>
          <w:rFonts w:cstheme="minorHAnsi"/>
          <w:lang w:val="en-US"/>
        </w:rPr>
        <w:t>Maximisation</w:t>
      </w:r>
      <w:proofErr w:type="spellEnd"/>
      <w:r w:rsidR="00ED781E" w:rsidRPr="00ED781E">
        <w:rPr>
          <w:rFonts w:cstheme="minorHAnsi"/>
          <w:lang w:val="en-US"/>
        </w:rPr>
        <w:t xml:space="preserve"> 2D 4 iterations 8 subsets (OSEM2D 4i8s) algorithm with a 5 mm post-reconstruction Gaussian smoothing filter was used for PET image reconstruction. Voxel size was 4.07 x 4.07 x 3.0 mm</w:t>
      </w:r>
      <w:r w:rsidR="00ED781E" w:rsidRPr="00ED781E">
        <w:rPr>
          <w:rFonts w:cstheme="minorHAnsi"/>
          <w:vertAlign w:val="superscript"/>
          <w:lang w:val="en-US"/>
        </w:rPr>
        <w:t>3</w:t>
      </w:r>
      <w:r w:rsidR="00ED781E" w:rsidRPr="00ED781E">
        <w:rPr>
          <w:rFonts w:cstheme="minorHAnsi"/>
          <w:lang w:val="en-US"/>
        </w:rPr>
        <w:t xml:space="preserve">. All PET scans were corrected for attenuation using the mid-ventilation phase of the 4DCT or a 3DCT thorax, case the 4DCT was not of sufficient image quality due to irregular breathing of the patient. Model-based methods were applied for scatter correction, and all scans were corrected for random events and decay. All CT images were acquired using a peak tube voltage of 120 </w:t>
      </w:r>
      <w:proofErr w:type="spellStart"/>
      <w:r w:rsidR="00ED781E" w:rsidRPr="00ED781E">
        <w:rPr>
          <w:rFonts w:cstheme="minorHAnsi"/>
          <w:lang w:val="en-US"/>
        </w:rPr>
        <w:t>kVp</w:t>
      </w:r>
      <w:proofErr w:type="spellEnd"/>
      <w:r w:rsidR="00ED781E" w:rsidRPr="00ED781E">
        <w:rPr>
          <w:rFonts w:cstheme="minorHAnsi"/>
          <w:lang w:val="en-US"/>
        </w:rPr>
        <w:t xml:space="preserve"> and a tube current of 120 mA, 160 mA, 173 mA or 240 mA. All images were reconstructed to a voxel size of 0.977 x 0.977 x 3.0 mm</w:t>
      </w:r>
      <w:r w:rsidR="00ED781E" w:rsidRPr="00ED781E">
        <w:rPr>
          <w:rFonts w:cstheme="minorHAnsi"/>
          <w:vertAlign w:val="superscript"/>
          <w:lang w:val="en-US"/>
        </w:rPr>
        <w:t>3</w:t>
      </w:r>
      <w:r w:rsidR="00ED781E" w:rsidRPr="00ED781E">
        <w:rPr>
          <w:rFonts w:cstheme="minorHAnsi"/>
          <w:lang w:val="en-US"/>
        </w:rPr>
        <w:t xml:space="preserve"> using the kernel B19f in 97% of the cases. </w:t>
      </w:r>
    </w:p>
    <w:p w:rsidR="00ED781E" w:rsidRPr="00ED781E" w:rsidRDefault="00ED781E" w:rsidP="00ED781E">
      <w:pPr>
        <w:spacing w:line="360" w:lineRule="auto"/>
        <w:rPr>
          <w:rFonts w:cstheme="minorHAnsi"/>
          <w:lang w:val="en-US"/>
        </w:rPr>
      </w:pPr>
    </w:p>
    <w:p w:rsidR="00ED781E" w:rsidRPr="002D62AE" w:rsidRDefault="00ED781E" w:rsidP="00ED781E">
      <w:pPr>
        <w:spacing w:line="360" w:lineRule="auto"/>
        <w:rPr>
          <w:rFonts w:cstheme="minorHAnsi"/>
          <w:u w:val="single"/>
          <w:lang w:val="en-US"/>
        </w:rPr>
      </w:pPr>
      <w:r w:rsidRPr="002D62AE">
        <w:rPr>
          <w:rFonts w:cstheme="minorHAnsi"/>
          <w:u w:val="single"/>
          <w:lang w:val="en-US"/>
        </w:rPr>
        <w:t>Dataset 2</w:t>
      </w:r>
    </w:p>
    <w:p w:rsidR="00ED781E" w:rsidRPr="00ED781E" w:rsidRDefault="00ED781E" w:rsidP="00ED781E">
      <w:pPr>
        <w:spacing w:line="360" w:lineRule="auto"/>
        <w:rPr>
          <w:lang w:val="en-US"/>
        </w:rPr>
      </w:pPr>
      <w:r w:rsidRPr="00ED781E">
        <w:rPr>
          <w:lang w:val="en-US"/>
        </w:rPr>
        <w:t xml:space="preserve">The second dataset comprised 32 stage </w:t>
      </w:r>
      <w:proofErr w:type="spellStart"/>
      <w:r w:rsidRPr="00ED781E">
        <w:rPr>
          <w:lang w:val="en-US"/>
        </w:rPr>
        <w:t>IIb-IIIb</w:t>
      </w:r>
      <w:proofErr w:type="spellEnd"/>
      <w:r w:rsidRPr="00ED781E">
        <w:rPr>
          <w:lang w:val="en-US"/>
        </w:rPr>
        <w:t xml:space="preserve"> NSCLC patients, originating from a dataset described previously by van Elmpt et al. </w:t>
      </w:r>
      <w:r w:rsidRPr="00B911ED">
        <w:fldChar w:fldCharType="begin">
          <w:fldData xml:space="preserve">PEVuZE5vdGU+PENpdGU+PEF1dGhvcj52YW4gRWxtcHQ8L0F1dGhvcj48WWVhcj4yMDEyPC9ZZWFy
PjxSZWNOdW0+MjMyPC9SZWNOdW0+PERpc3BsYXlUZXh0PlsyXTwvRGlzcGxheVRleHQ+PHJlY29y
ZD48cmVjLW51bWJlcj4yMzI8L3JlYy1udW1iZXI+PGZvcmVpZ24ta2V5cz48a2V5IGFwcD0iRU4i
IGRiLWlkPSJ2ZnJwZWZycHJkdGFkcGU5dnByeHp3ejI1d2Y1cnJ6c2ZldnciIHRpbWVzdGFtcD0i
MTUyMDg2NTAyNiI+MjMyPC9rZXk+PGtleSBhcHA9IkVOV2ViIiBkYi1pZD0iIj4wPC9rZXk+PC9m
b3JlaWduLWtleXM+PHJlZi10eXBlIG5hbWU9IkpvdXJuYWwgQXJ0aWNsZSI+MTc8L3JlZi10eXBl
Pjxjb250cmlidXRvcnM+PGF1dGhvcnM+PGF1dGhvcj52YW4gRWxtcHQsIFcuPC9hdXRob3I+PGF1
dGhvcj5PbGxlcnMsIE0uPC9hdXRob3I+PGF1dGhvcj5EaW5nZW1hbnMsIEEuIE0uPC9hdXRob3I+
PGF1dGhvcj5MYW1iaW4sIFAuPC9hdXRob3I+PGF1dGhvcj5EZSBSdXlzc2NoZXIsIEQuPC9hdXRo
b3I+PC9hdXRob3JzPjwvY29udHJpYnV0b3JzPjxhdXRoLWFkZHJlc3M+RGVwYXJ0bWVudCBvZiBS
YWRpYXRpb24gT25jb2xvZ3kgKE1BQVNUUk8pLCBHUk9XLVNjaG9vbCBmb3IgT25jb2xvZ3kgYW5k
IERldmVsb3BtZW50YWwgQmlvbG9neSwgTWFhc3RyaWNodCBVbml2ZXJzaXR5IE1lZGljYWwgQ2Vu
dHJlLCBNYWFzdHJpY2h0LCBUaGUgTmV0aGVybGFuZHMuIHdvdXRlci52YW5lbG1wdEBtYWFzdHJv
Lm5sPC9hdXRoLWFkZHJlc3M+PHRpdGxlcz48dGl0bGU+UmVzcG9uc2UgYXNzZXNzbWVudCB1c2lu
ZyAxOEYtRkRHIFBFVCBlYXJseSBpbiB0aGUgY291cnNlIG9mIHJhZGlvdGhlcmFweSBjb3JyZWxh
dGVzIHdpdGggc3Vydml2YWwgaW4gYWR2YW5jZWQtc3RhZ2Ugbm9uLXNtYWxsIGNlbGwgbHVuZyBj
YW5jZXI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E1MTQtMjA8L3BhZ2VzPjx2
b2x1bWU+NTM8L3ZvbHVtZT48bnVtYmVyPjEwPC9udW1iZXI+PGVkaXRpb24+MjAxMi8wOC8xMTwv
ZWRpdGlvbj48a2V5d29yZHM+PGtleXdvcmQ+QWdlZDwva2V5d29yZD48a2V5d29yZD5BZ2VkLCA4
MCBhbmQgb3Zlcjwva2V5d29yZD48a2V5d29yZD5CaW9sb2dpY2FsIFRyYW5zcG9ydDwva2V5d29y
ZD48a2V5d29yZD5DYXJjaW5vbWEsIE5vbi1TbWFsbC1DZWxsIEx1bmcvKmRpYWdub3N0aWM8L2tl
eXdvcmQ+PGtleXdvcmQ+aW1hZ2luZy9tZXRhYm9saXNtL3BhdGhvbG9neS8qcmFkaW90aGVyYXB5
PC9rZXl3b3JkPjxrZXl3b3JkPkZlbWFsZTwva2V5d29yZD48a2V5d29yZD4qRmx1b3JvZGVveHln
bHVjb3NlIEYxOC9tZXRhYm9saXNtPC9rZXl3b3JkPjxrZXl3b3JkPkh1bWFuczwva2V5d29yZD48
a2V5d29yZD5MdW5nIE5lb3BsYXNtcy8qZGlhZ25vc3RpYyBpbWFnaW5nL21ldGFib2xpc20vcGF0
aG9sb2d5LypyYWRpb3RoZXJhcHk8L2tleXdvcmQ+PGtleXdvcmQ+TWFsZTwva2V5d29yZD48a2V5
d29yZD5NaWRkbGUgQWdlZDwva2V5d29yZD48a2V5d29yZD5OZW9wbGFzbSBTdGFnaW5nPC9rZXl3
b3JkPjxrZXl3b3JkPipQb3NpdHJvbi1FbWlzc2lvbiBUb21vZ3JhcGh5PC9rZXl3b3JkPjxrZXl3
b3JkPlJldHJvc3BlY3RpdmUgU3R1ZGllczwva2V5d29yZD48a2V5d29yZD5TdXJ2aXZhbCBBbmFs
eXNpczwva2V5d29yZD48a2V5d29yZD5UaW1lIEZhY3RvcnM8L2tleXdvcmQ+PGtleXdvcmQ+VHJl
YXRtZW50IE91dGNvbWU8L2tleXdvcmQ+PC9rZXl3b3Jkcz48ZGF0ZXM+PHllYXI+MjAxMjwveWVh
cj48cHViLWRhdGVzPjxkYXRlPk9jdDwvZGF0ZT48L3B1Yi1kYXRlcz48L2RhdGVzPjxpc2JuPjAx
NjEtNTUwNTwvaXNibj48YWNjZXNzaW9uLW51bT4yMjg3OTA4MTwvYWNjZXNzaW9uLW51bT48dXJs
cz48L3VybHM+PGN1c3RvbTI+UE1DNDY2NzgwNTwvY3VzdG9tMj48Y3VzdG9tNj5OSUhNUzY5NTE2
OTwvY3VzdG9tNj48ZWxlY3Ryb25pYy1yZXNvdXJjZS1udW0+MTAuMjk2Ny9qbnVtZWQuMTExLjEw
MjU2NjwvZWxlY3Ryb25pYy1yZXNvdXJjZS1udW0+PHJlbW90ZS1kYXRhYmFzZS1wcm92aWRlcj5O
TE08L3JlbW90ZS1kYXRhYmFzZS1wcm92aWRlcj48bGFuZ3VhZ2U+ZW5nPC9sYW5ndWFnZT48L3Jl
Y29yZD48L0NpdGU+PC9FbmROb3RlPgB=
</w:fldData>
        </w:fldChar>
      </w:r>
      <w:r w:rsidR="006616FA" w:rsidRPr="00D142DB">
        <w:rPr>
          <w:lang w:val="en-US"/>
        </w:rPr>
        <w:instrText xml:space="preserve"> ADDIN EN.CITE </w:instrText>
      </w:r>
      <w:r w:rsidR="006616FA">
        <w:fldChar w:fldCharType="begin">
          <w:fldData xml:space="preserve">PEVuZE5vdGU+PENpdGU+PEF1dGhvcj52YW4gRWxtcHQ8L0F1dGhvcj48WWVhcj4yMDEyPC9ZZWFy
PjxSZWNOdW0+MjMyPC9SZWNOdW0+PERpc3BsYXlUZXh0PlsyXTwvRGlzcGxheVRleHQ+PHJlY29y
ZD48cmVjLW51bWJlcj4yMzI8L3JlYy1udW1iZXI+PGZvcmVpZ24ta2V5cz48a2V5IGFwcD0iRU4i
IGRiLWlkPSJ2ZnJwZWZycHJkdGFkcGU5dnByeHp3ejI1d2Y1cnJ6c2ZldnciIHRpbWVzdGFtcD0i
MTUyMDg2NTAyNiI+MjMyPC9rZXk+PGtleSBhcHA9IkVOV2ViIiBkYi1pZD0iIj4wPC9rZXk+PC9m
b3JlaWduLWtleXM+PHJlZi10eXBlIG5hbWU9IkpvdXJuYWwgQXJ0aWNsZSI+MTc8L3JlZi10eXBl
Pjxjb250cmlidXRvcnM+PGF1dGhvcnM+PGF1dGhvcj52YW4gRWxtcHQsIFcuPC9hdXRob3I+PGF1
dGhvcj5PbGxlcnMsIE0uPC9hdXRob3I+PGF1dGhvcj5EaW5nZW1hbnMsIEEuIE0uPC9hdXRob3I+
PGF1dGhvcj5MYW1iaW4sIFAuPC9hdXRob3I+PGF1dGhvcj5EZSBSdXlzc2NoZXIsIEQuPC9hdXRo
b3I+PC9hdXRob3JzPjwvY29udHJpYnV0b3JzPjxhdXRoLWFkZHJlc3M+RGVwYXJ0bWVudCBvZiBS
YWRpYXRpb24gT25jb2xvZ3kgKE1BQVNUUk8pLCBHUk9XLVNjaG9vbCBmb3IgT25jb2xvZ3kgYW5k
IERldmVsb3BtZW50YWwgQmlvbG9neSwgTWFhc3RyaWNodCBVbml2ZXJzaXR5IE1lZGljYWwgQ2Vu
dHJlLCBNYWFzdHJpY2h0LCBUaGUgTmV0aGVybGFuZHMuIHdvdXRlci52YW5lbG1wdEBtYWFzdHJv
Lm5sPC9hdXRoLWFkZHJlc3M+PHRpdGxlcz48dGl0bGU+UmVzcG9uc2UgYXNzZXNzbWVudCB1c2lu
ZyAxOEYtRkRHIFBFVCBlYXJseSBpbiB0aGUgY291cnNlIG9mIHJhZGlvdGhlcmFweSBjb3JyZWxh
dGVzIHdpdGggc3Vydml2YWwgaW4gYWR2YW5jZWQtc3RhZ2Ugbm9uLXNtYWxsIGNlbGwgbHVuZyBj
YW5jZXI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E1MTQtMjA8L3BhZ2VzPjx2
b2x1bWU+NTM8L3ZvbHVtZT48bnVtYmVyPjEwPC9udW1iZXI+PGVkaXRpb24+MjAxMi8wOC8xMTwv
ZWRpdGlvbj48a2V5d29yZHM+PGtleXdvcmQ+QWdlZDwva2V5d29yZD48a2V5d29yZD5BZ2VkLCA4
MCBhbmQgb3Zlcjwva2V5d29yZD48a2V5d29yZD5CaW9sb2dpY2FsIFRyYW5zcG9ydDwva2V5d29y
ZD48a2V5d29yZD5DYXJjaW5vbWEsIE5vbi1TbWFsbC1DZWxsIEx1bmcvKmRpYWdub3N0aWM8L2tl
eXdvcmQ+PGtleXdvcmQ+aW1hZ2luZy9tZXRhYm9saXNtL3BhdGhvbG9neS8qcmFkaW90aGVyYXB5
PC9rZXl3b3JkPjxrZXl3b3JkPkZlbWFsZTwva2V5d29yZD48a2V5d29yZD4qRmx1b3JvZGVveHln
bHVjb3NlIEYxOC9tZXRhYm9saXNtPC9rZXl3b3JkPjxrZXl3b3JkPkh1bWFuczwva2V5d29yZD48
a2V5d29yZD5MdW5nIE5lb3BsYXNtcy8qZGlhZ25vc3RpYyBpbWFnaW5nL21ldGFib2xpc20vcGF0
aG9sb2d5LypyYWRpb3RoZXJhcHk8L2tleXdvcmQ+PGtleXdvcmQ+TWFsZTwva2V5d29yZD48a2V5
d29yZD5NaWRkbGUgQWdlZDwva2V5d29yZD48a2V5d29yZD5OZW9wbGFzbSBTdGFnaW5nPC9rZXl3
b3JkPjxrZXl3b3JkPipQb3NpdHJvbi1FbWlzc2lvbiBUb21vZ3JhcGh5PC9rZXl3b3JkPjxrZXl3
b3JkPlJldHJvc3BlY3RpdmUgU3R1ZGllczwva2V5d29yZD48a2V5d29yZD5TdXJ2aXZhbCBBbmFs
eXNpczwva2V5d29yZD48a2V5d29yZD5UaW1lIEZhY3RvcnM8L2tleXdvcmQ+PGtleXdvcmQ+VHJl
YXRtZW50IE91dGNvbWU8L2tleXdvcmQ+PC9rZXl3b3Jkcz48ZGF0ZXM+PHllYXI+MjAxMjwveWVh
cj48cHViLWRhdGVzPjxkYXRlPk9jdDwvZGF0ZT48L3B1Yi1kYXRlcz48L2RhdGVzPjxpc2JuPjAx
NjEtNTUwNTwvaXNibj48YWNjZXNzaW9uLW51bT4yMjg3OTA4MTwvYWNjZXNzaW9uLW51bT48dXJs
cz48L3VybHM+PGN1c3RvbTI+UE1DNDY2NzgwNTwvY3VzdG9tMj48Y3VzdG9tNj5OSUhNUzY5NTE2
OTwvY3VzdG9tNj48ZWxlY3Ryb25pYy1yZXNvdXJjZS1udW0+MTAuMjk2Ny9qbnVtZWQuMTExLjEw
MjU2NjwvZWxlY3Ryb25pYy1yZXNvdXJjZS1udW0+PHJlbW90ZS1kYXRhYmFzZS1wcm92aWRlcj5O
TE08L3JlbW90ZS1kYXRhYmFzZS1wcm92aWRlcj48bGFuZ3VhZ2U+ZW5nPC9sYW5ndWFnZT48L3Jl
Y29yZD48L0NpdGU+PC9FbmROb3RlPgB=
</w:fldData>
        </w:fldChar>
      </w:r>
      <w:r w:rsidR="006616FA" w:rsidRPr="00D142DB">
        <w:rPr>
          <w:lang w:val="en-US"/>
        </w:rPr>
        <w:instrText xml:space="preserve"> ADDIN EN.CITE.DATA </w:instrText>
      </w:r>
      <w:r w:rsidR="006616FA">
        <w:fldChar w:fldCharType="end"/>
      </w:r>
      <w:r w:rsidRPr="00B911ED">
        <w:fldChar w:fldCharType="separate"/>
      </w:r>
      <w:r w:rsidR="006616FA" w:rsidRPr="006616FA">
        <w:rPr>
          <w:noProof/>
          <w:lang w:val="en-US"/>
        </w:rPr>
        <w:t>[2]</w:t>
      </w:r>
      <w:r w:rsidRPr="00B911ED">
        <w:fldChar w:fldCharType="end"/>
      </w:r>
      <w:r w:rsidRPr="00ED781E">
        <w:rPr>
          <w:lang w:val="en-US"/>
        </w:rPr>
        <w:t xml:space="preserve">. Patients were treated between July 2008 and December 2008. The same procedure for PET imaging and the same imaging protocol and settings were used to acquire the PET/CT images as described for dataset 1. The tube currents used were 80 mA and 336 mA and the convolution kernels were B19f, B30f and B40f. </w:t>
      </w:r>
    </w:p>
    <w:p w:rsidR="00ED781E" w:rsidRPr="00ED781E" w:rsidRDefault="00ED781E" w:rsidP="00ED781E">
      <w:pPr>
        <w:spacing w:line="360" w:lineRule="auto"/>
        <w:rPr>
          <w:lang w:val="en-US"/>
        </w:rPr>
      </w:pPr>
    </w:p>
    <w:p w:rsidR="00ED781E" w:rsidRPr="00ED781E" w:rsidRDefault="00ED781E" w:rsidP="00ED781E">
      <w:pPr>
        <w:spacing w:line="360" w:lineRule="auto"/>
        <w:rPr>
          <w:u w:val="single"/>
          <w:lang w:val="en-US"/>
        </w:rPr>
      </w:pPr>
      <w:r w:rsidRPr="00ED781E">
        <w:rPr>
          <w:u w:val="single"/>
          <w:lang w:val="en-US"/>
        </w:rPr>
        <w:t>Dataset 3</w:t>
      </w:r>
    </w:p>
    <w:p w:rsidR="00ED781E" w:rsidRPr="00ED781E" w:rsidRDefault="00ED781E" w:rsidP="00ED781E">
      <w:pPr>
        <w:spacing w:line="360" w:lineRule="auto"/>
        <w:rPr>
          <w:lang w:val="en-US"/>
        </w:rPr>
      </w:pPr>
      <w:r w:rsidRPr="00ED781E">
        <w:rPr>
          <w:lang w:val="en-US"/>
        </w:rPr>
        <w:t>Dataset 3 consists of 27 stage II-</w:t>
      </w:r>
      <w:proofErr w:type="spellStart"/>
      <w:r w:rsidRPr="00ED781E">
        <w:rPr>
          <w:lang w:val="en-US"/>
        </w:rPr>
        <w:t>IIIb</w:t>
      </w:r>
      <w:proofErr w:type="spellEnd"/>
      <w:r w:rsidRPr="00ED781E">
        <w:rPr>
          <w:lang w:val="en-US"/>
        </w:rPr>
        <w:t xml:space="preserve"> NSCLC patients. Characteristics of this dataset has been described before </w:t>
      </w:r>
      <w:r w:rsidRPr="00B911ED">
        <w:fldChar w:fldCharType="begin">
          <w:fldData xml:space="preserve">PEVuZE5vdGU+PENpdGU+PEF1dGhvcj5Zb3NzaTwvQXV0aG9yPjxZZWFyPjIwMTU8L1llYXI+PFJl
Y051bT4xMTI8L1JlY051bT48RGlzcGxheVRleHQ+WzNdPC9EaXNwbGF5VGV4dD48cmVjb3JkPjxy
ZWMtbnVtYmVyPjExMjwvcmVjLW51bWJlcj48Zm9yZWlnbi1rZXlzPjxrZXkgYXBwPSJFTiIgZGIt
aWQ9InZmcnBlZnJwcmR0YWRwZTl2cHJ4end6MjV3ZjVycnpzZmV2dyIgdGltZXN0YW1wPSIxNTIw
ODYxNzIxIj4xMTI8L2tleT48L2ZvcmVpZ24ta2V5cz48cmVmLXR5cGUgbmFtZT0iSm91cm5hbCBB
cnRpY2xlIj4xNzwvcmVmLXR5cGU+PGNvbnRyaWJ1dG9ycz48YXV0aG9ycz48YXV0aG9yPllvc3Np
LCBTLjwvYXV0aG9yPjxhdXRob3I+S3JoaWxpLCBTLjwvYXV0aG9yPjxhdXRob3I+TXVyYXRldCwg
Si4gUC48L2F1dGhvcj48YXV0aG9yPlNlcHRhbnMsIEEuIEwuPC9hdXRob3I+PGF1dGhvcj5DYW1w
aW9uLCBMLjwvYXV0aG9yPjxhdXRob3I+RGVuaXMsIEYuPC9hdXRob3I+PC9hdXRob3JzPjwvY29u
dHJpYnV0b3JzPjxhdXRoLWFkZHJlc3M+RnJvbSB0aGUgKkNlbnRyZSBKZWFuIEJlcm5hcmQsIENs
aW5pcXVlIFZpY3RvciBIdWdvLCBMZSBNYW5zOyBkYWdnZXJEZXBhcnRlbWVudCBkZSBSYWRpb3Ro
ZXJhcGllLCBhbmQgZG91YmxlIGRhZ2dlckRlbGVnYXRpb24gYSBsYSBSZWNoZXJjaGUgQ2xpbmlx
dWUgZXQgYSBsJmFwb3M7SW5ub3ZhdGlvbiwgSW5zdGl0dXQgZGUgQ2FuY2Vyb2xvZ2llIGRlIGwm
YXBvcztPdWVzdCBQYXVsIFBhcGluLCBBbmdlcnM7IGFuZCBzZWN0aW9uIHNpZ25Vbml0ZSBkZSBC
aW9zdGF0aXN0aXF1ZSwgRGVwYXJ0ZW1lbnQgUmVjaGVyY2hlLCBJbnN0aXR1dCBkZSBDYW5jZXJv
bG9naWUgZGUgbCZhcG9zO091ZXN0IEdhdWR1Y2hlYXUsIE5hbnRlcywgRnJhbmNlLjwvYXV0aC1h
ZGRyZXNzPjx0aXRsZXM+PHRpdGxlPkVhcmx5IGFzc2Vzc21lbnQgb2YgbWV0YWJvbGljIHJlc3Bv
bnNlIGJ5IDE4Ri1GREcgUEVUIGR1cmluZyBjb25jb21pdGFudCByYWRpb2NoZW1vdGhlcmFweSBv
ZiBub24tc21hbGwgY2VsbCBsdW5nIGNhcmNpbm9tYSBpcyBhc3NvY2lhdGVkIHdpdGggc3Vydml2
YWw6IGEgcmV0cm9zcGVjdGl2ZSBzaW5nbGUtY2VudGVyIHN0dWR5PC90aXRsZT48c2Vjb25kYXJ5
LXRpdGxlPkNsaW4gTnVjbCBNZWQ8L3NlY29uZGFyeS10aXRsZT48YWx0LXRpdGxlPkNsaW5pY2Fs
IG51Y2xlYXIgbWVkaWNpbmU8L2FsdC10aXRsZT48L3RpdGxlcz48cGVyaW9kaWNhbD48ZnVsbC10
aXRsZT5DbGluIE51Y2wgTWVkPC9mdWxsLXRpdGxlPjxhYmJyLTE+Q2xpbmljYWwgbnVjbGVhciBt
ZWRpY2luZTwvYWJici0xPjwvcGVyaW9kaWNhbD48YWx0LXBlcmlvZGljYWw+PGZ1bGwtdGl0bGU+
Q2xpbiBOdWNsIE1lZDwvZnVsbC10aXRsZT48YWJici0xPkNsaW5pY2FsIG51Y2xlYXIgbWVkaWNp
bmU8L2FiYnItMT48L2FsdC1wZXJpb2RpY2FsPjxwYWdlcz5lMjE1LTIxPC9wYWdlcz48dm9sdW1l
PjQwPC92b2x1bWU+PG51bWJlcj40PC9udW1iZXI+PGVkaXRpb24+MjAxNC8xMi8zMDwvZWRpdGlv
bj48a2V5d29yZHM+PGtleXdvcmQ+QWdlZDwva2V5d29yZD48a2V5d29yZD5DYXJjaW5vbWEsIE5v
bi1TbWFsbC1DZWxsIEx1bmcvKmRpYWdub3N0aWMgaW1hZ2luZy90aGVyYXB5PC9rZXl3b3JkPjxr
ZXl3b3JkPkNoZW1vcmFkaW90aGVyYXB5PC9rZXl3b3JkPjxrZXl3b3JkPkZlbWFsZTwva2V5d29y
ZD48a2V5d29yZD4qRmx1b3JvZGVveHlnbHVjb3NlIEYxODwva2V5d29yZD48a2V5d29yZD5IdW1h
bnM8L2tleXdvcmQ+PGtleXdvcmQ+THVuZyBOZW9wbGFzbXMvKmRpYWdub3N0aWMgaW1hZ2luZy90
aGVyYXB5PC9rZXl3b3JkPjxrZXl3b3JkPk1hbGU8L2tleXdvcmQ+PGtleXdvcmQ+TWlkZGxlIEFn
ZWQ8L2tleXdvcmQ+PGtleXdvcmQ+TXVsdGltb2RhbCBJbWFnaW5nPC9rZXl3b3JkPjxrZXl3b3Jk
PipQb3NpdHJvbi1FbWlzc2lvbiBUb21vZ3JhcGh5PC9rZXl3b3JkPjxrZXl3b3JkPipSYWRpb3Bo
YXJtYWNldXRpY2Fsczwva2V5d29yZD48a2V5d29yZD5SZXRyb3NwZWN0aXZlIFN0dWRpZXM8L2tl
eXdvcmQ+PGtleXdvcmQ+U3Vydml2YWwgQW5hbHlzaXM8L2tleXdvcmQ+PGtleXdvcmQ+VG9tb2dy
YXBoeSwgWC1SYXkgQ29tcHV0ZWQ8L2tleXdvcmQ+PC9rZXl3b3Jkcz48ZGF0ZXM+PHllYXI+MjAx
NTwveWVhcj48cHViLWRhdGVzPjxkYXRlPkFwcjwvZGF0ZT48L3B1Yi1kYXRlcz48L2RhdGVzPjxp
c2JuPjAzNjMtOTc2MjwvaXNibj48YWNjZXNzaW9uLW51bT4yNTU0NjIxMTwvYWNjZXNzaW9uLW51
bT48dXJscz48L3VybHM+PGVsZWN0cm9uaWMtcmVzb3VyY2UtbnVtPjEwLjEwOTcvcmx1LjAwMDAw
MDAwMDAwMDA2MTU8L2VsZWN0cm9uaWMtcmVzb3VyY2UtbnVtPjxyZW1vdGUtZGF0YWJhc2UtcHJv
dmlkZXI+TkxNPC9yZW1vdGUtZGF0YWJhc2UtcHJvdmlkZXI+PGxhbmd1YWdlPmVuZzwvbGFuZ3Vh
Z2U+PC9yZWNvcmQ+PC9DaXRlPjwvRW5kTm90ZT5=
</w:fldData>
        </w:fldChar>
      </w:r>
      <w:r w:rsidR="006616FA" w:rsidRPr="006616FA">
        <w:rPr>
          <w:lang w:val="en-US"/>
        </w:rPr>
        <w:instrText xml:space="preserve"> ADDIN EN.CITE </w:instrText>
      </w:r>
      <w:r w:rsidR="006616FA">
        <w:fldChar w:fldCharType="begin">
          <w:fldData xml:space="preserve">PEVuZE5vdGU+PENpdGU+PEF1dGhvcj5Zb3NzaTwvQXV0aG9yPjxZZWFyPjIwMTU8L1llYXI+PFJl
Y051bT4xMTI8L1JlY051bT48RGlzcGxheVRleHQ+WzNdPC9EaXNwbGF5VGV4dD48cmVjb3JkPjxy
ZWMtbnVtYmVyPjExMjwvcmVjLW51bWJlcj48Zm9yZWlnbi1rZXlzPjxrZXkgYXBwPSJFTiIgZGIt
aWQ9InZmcnBlZnJwcmR0YWRwZTl2cHJ4end6MjV3ZjVycnpzZmV2dyIgdGltZXN0YW1wPSIxNTIw
ODYxNzIxIj4xMTI8L2tleT48L2ZvcmVpZ24ta2V5cz48cmVmLXR5cGUgbmFtZT0iSm91cm5hbCBB
cnRpY2xlIj4xNzwvcmVmLXR5cGU+PGNvbnRyaWJ1dG9ycz48YXV0aG9ycz48YXV0aG9yPllvc3Np
LCBTLjwvYXV0aG9yPjxhdXRob3I+S3JoaWxpLCBTLjwvYXV0aG9yPjxhdXRob3I+TXVyYXRldCwg
Si4gUC48L2F1dGhvcj48YXV0aG9yPlNlcHRhbnMsIEEuIEwuPC9hdXRob3I+PGF1dGhvcj5DYW1w
aW9uLCBMLjwvYXV0aG9yPjxhdXRob3I+RGVuaXMsIEYuPC9hdXRob3I+PC9hdXRob3JzPjwvY29u
dHJpYnV0b3JzPjxhdXRoLWFkZHJlc3M+RnJvbSB0aGUgKkNlbnRyZSBKZWFuIEJlcm5hcmQsIENs
aW5pcXVlIFZpY3RvciBIdWdvLCBMZSBNYW5zOyBkYWdnZXJEZXBhcnRlbWVudCBkZSBSYWRpb3Ro
ZXJhcGllLCBhbmQgZG91YmxlIGRhZ2dlckRlbGVnYXRpb24gYSBsYSBSZWNoZXJjaGUgQ2xpbmlx
dWUgZXQgYSBsJmFwb3M7SW5ub3ZhdGlvbiwgSW5zdGl0dXQgZGUgQ2FuY2Vyb2xvZ2llIGRlIGwm
YXBvcztPdWVzdCBQYXVsIFBhcGluLCBBbmdlcnM7IGFuZCBzZWN0aW9uIHNpZ25Vbml0ZSBkZSBC
aW9zdGF0aXN0aXF1ZSwgRGVwYXJ0ZW1lbnQgUmVjaGVyY2hlLCBJbnN0aXR1dCBkZSBDYW5jZXJv
bG9naWUgZGUgbCZhcG9zO091ZXN0IEdhdWR1Y2hlYXUsIE5hbnRlcywgRnJhbmNlLjwvYXV0aC1h
ZGRyZXNzPjx0aXRsZXM+PHRpdGxlPkVhcmx5IGFzc2Vzc21lbnQgb2YgbWV0YWJvbGljIHJlc3Bv
bnNlIGJ5IDE4Ri1GREcgUEVUIGR1cmluZyBjb25jb21pdGFudCByYWRpb2NoZW1vdGhlcmFweSBv
ZiBub24tc21hbGwgY2VsbCBsdW5nIGNhcmNpbm9tYSBpcyBhc3NvY2lhdGVkIHdpdGggc3Vydml2
YWw6IGEgcmV0cm9zcGVjdGl2ZSBzaW5nbGUtY2VudGVyIHN0dWR5PC90aXRsZT48c2Vjb25kYXJ5
LXRpdGxlPkNsaW4gTnVjbCBNZWQ8L3NlY29uZGFyeS10aXRsZT48YWx0LXRpdGxlPkNsaW5pY2Fs
IG51Y2xlYXIgbWVkaWNpbmU8L2FsdC10aXRsZT48L3RpdGxlcz48cGVyaW9kaWNhbD48ZnVsbC10
aXRsZT5DbGluIE51Y2wgTWVkPC9mdWxsLXRpdGxlPjxhYmJyLTE+Q2xpbmljYWwgbnVjbGVhciBt
ZWRpY2luZTwvYWJici0xPjwvcGVyaW9kaWNhbD48YWx0LXBlcmlvZGljYWw+PGZ1bGwtdGl0bGU+
Q2xpbiBOdWNsIE1lZDwvZnVsbC10aXRsZT48YWJici0xPkNsaW5pY2FsIG51Y2xlYXIgbWVkaWNp
bmU8L2FiYnItMT48L2FsdC1wZXJpb2RpY2FsPjxwYWdlcz5lMjE1LTIxPC9wYWdlcz48dm9sdW1l
PjQwPC92b2x1bWU+PG51bWJlcj40PC9udW1iZXI+PGVkaXRpb24+MjAxNC8xMi8zMDwvZWRpdGlv
bj48a2V5d29yZHM+PGtleXdvcmQ+QWdlZDwva2V5d29yZD48a2V5d29yZD5DYXJjaW5vbWEsIE5v
bi1TbWFsbC1DZWxsIEx1bmcvKmRpYWdub3N0aWMgaW1hZ2luZy90aGVyYXB5PC9rZXl3b3JkPjxr
ZXl3b3JkPkNoZW1vcmFkaW90aGVyYXB5PC9rZXl3b3JkPjxrZXl3b3JkPkZlbWFsZTwva2V5d29y
ZD48a2V5d29yZD4qRmx1b3JvZGVveHlnbHVjb3NlIEYxODwva2V5d29yZD48a2V5d29yZD5IdW1h
bnM8L2tleXdvcmQ+PGtleXdvcmQ+THVuZyBOZW9wbGFzbXMvKmRpYWdub3N0aWMgaW1hZ2luZy90
aGVyYXB5PC9rZXl3b3JkPjxrZXl3b3JkPk1hbGU8L2tleXdvcmQ+PGtleXdvcmQ+TWlkZGxlIEFn
ZWQ8L2tleXdvcmQ+PGtleXdvcmQ+TXVsdGltb2RhbCBJbWFnaW5nPC9rZXl3b3JkPjxrZXl3b3Jk
PipQb3NpdHJvbi1FbWlzc2lvbiBUb21vZ3JhcGh5PC9rZXl3b3JkPjxrZXl3b3JkPipSYWRpb3Bo
YXJtYWNldXRpY2Fsczwva2V5d29yZD48a2V5d29yZD5SZXRyb3NwZWN0aXZlIFN0dWRpZXM8L2tl
eXdvcmQ+PGtleXdvcmQ+U3Vydml2YWwgQW5hbHlzaXM8L2tleXdvcmQ+PGtleXdvcmQ+VG9tb2dy
YXBoeSwgWC1SYXkgQ29tcHV0ZWQ8L2tleXdvcmQ+PC9rZXl3b3Jkcz48ZGF0ZXM+PHllYXI+MjAx
NTwveWVhcj48cHViLWRhdGVzPjxkYXRlPkFwcjwvZGF0ZT48L3B1Yi1kYXRlcz48L2RhdGVzPjxp
c2JuPjAzNjMtOTc2MjwvaXNibj48YWNjZXNzaW9uLW51bT4yNTU0NjIxMTwvYWNjZXNzaW9uLW51
bT48dXJscz48L3VybHM+PGVsZWN0cm9uaWMtcmVzb3VyY2UtbnVtPjEwLjEwOTcvcmx1LjAwMDAw
MDAwMDAwMDA2MTU8L2VsZWN0cm9uaWMtcmVzb3VyY2UtbnVtPjxyZW1vdGUtZGF0YWJhc2UtcHJv
dmlkZXI+TkxNPC9yZW1vdGUtZGF0YWJhc2UtcHJvdmlkZXI+PGxhbmd1YWdlPmVuZzwvbGFuZ3Vh
Z2U+PC9yZWNvcmQ+PC9DaXRlPjwvRW5kTm90ZT5=
</w:fldData>
        </w:fldChar>
      </w:r>
      <w:r w:rsidR="006616FA" w:rsidRPr="006616FA">
        <w:rPr>
          <w:lang w:val="en-US"/>
        </w:rPr>
        <w:instrText xml:space="preserve"> ADDIN EN.CITE.DATA </w:instrText>
      </w:r>
      <w:r w:rsidR="006616FA">
        <w:fldChar w:fldCharType="end"/>
      </w:r>
      <w:r w:rsidRPr="00B911ED">
        <w:fldChar w:fldCharType="separate"/>
      </w:r>
      <w:r w:rsidR="006616FA" w:rsidRPr="006616FA">
        <w:rPr>
          <w:noProof/>
          <w:lang w:val="en-US"/>
        </w:rPr>
        <w:t>[3]</w:t>
      </w:r>
      <w:r w:rsidRPr="00B911ED">
        <w:fldChar w:fldCharType="end"/>
      </w:r>
      <w:r w:rsidRPr="00ED781E">
        <w:rPr>
          <w:lang w:val="en-US"/>
        </w:rPr>
        <w:t xml:space="preserve">. Patients were treated between June 2008 and December 2012. FDG-PET/CT images were acquired 60 minutes post injection on a Philips Gemini TF 64 PET/CT System (Philips Healthcare, Cleveland, OH). The second PET/CT scan was acquired after 30 </w:t>
      </w:r>
      <w:proofErr w:type="spellStart"/>
      <w:r w:rsidRPr="00ED781E">
        <w:rPr>
          <w:lang w:val="en-US"/>
        </w:rPr>
        <w:t>Gy</w:t>
      </w:r>
      <w:proofErr w:type="spellEnd"/>
      <w:r w:rsidRPr="00ED781E">
        <w:rPr>
          <w:lang w:val="en-US"/>
        </w:rPr>
        <w:t xml:space="preserve"> was given. PET images were reconstructed to isotropic voxels of 4.0 </w:t>
      </w:r>
      <w:r w:rsidRPr="00ED781E">
        <w:rPr>
          <w:lang w:val="en-US"/>
        </w:rPr>
        <w:lastRenderedPageBreak/>
        <w:t>x 4.0 x 4.0 mm</w:t>
      </w:r>
      <w:r w:rsidRPr="00ED781E">
        <w:rPr>
          <w:vertAlign w:val="superscript"/>
          <w:lang w:val="en-US"/>
        </w:rPr>
        <w:t>3</w:t>
      </w:r>
      <w:r w:rsidRPr="00ED781E">
        <w:rPr>
          <w:lang w:val="en-US"/>
        </w:rPr>
        <w:t xml:space="preserve"> using the default algorithm BLOB Ordered Subset Time of Flight (BLOB-OS-TF). CT images were acquired using a peak tube voltage of 120 or 140 </w:t>
      </w:r>
      <w:proofErr w:type="spellStart"/>
      <w:r w:rsidRPr="00ED781E">
        <w:rPr>
          <w:lang w:val="en-US"/>
        </w:rPr>
        <w:t>kVp</w:t>
      </w:r>
      <w:proofErr w:type="spellEnd"/>
      <w:r w:rsidRPr="00ED781E">
        <w:rPr>
          <w:lang w:val="en-US"/>
        </w:rPr>
        <w:t xml:space="preserve"> and variable tube currents ranging between 115 and 277 mA. The images were reconstructed to a pixel size of 1.17 x 1.17 mm</w:t>
      </w:r>
      <w:r w:rsidRPr="00ED781E">
        <w:rPr>
          <w:vertAlign w:val="superscript"/>
          <w:lang w:val="en-US"/>
        </w:rPr>
        <w:t>2</w:t>
      </w:r>
      <w:r w:rsidRPr="00ED781E">
        <w:rPr>
          <w:lang w:val="en-US"/>
        </w:rPr>
        <w:t xml:space="preserve"> or 1.37 x 1.37 mm</w:t>
      </w:r>
      <w:r w:rsidRPr="00ED781E">
        <w:rPr>
          <w:vertAlign w:val="superscript"/>
          <w:lang w:val="en-US"/>
        </w:rPr>
        <w:t>2</w:t>
      </w:r>
      <w:r w:rsidRPr="00ED781E">
        <w:rPr>
          <w:lang w:val="en-US"/>
        </w:rPr>
        <w:t xml:space="preserve"> and a slice thickness of 5.0 mm using kernel B. </w:t>
      </w:r>
    </w:p>
    <w:p w:rsidR="00ED781E" w:rsidRPr="00ED781E" w:rsidRDefault="00ED781E" w:rsidP="00ED781E">
      <w:pPr>
        <w:spacing w:line="360" w:lineRule="auto"/>
        <w:rPr>
          <w:lang w:val="en-US"/>
        </w:rPr>
      </w:pPr>
    </w:p>
    <w:p w:rsidR="00ED781E" w:rsidRPr="002D62AE" w:rsidRDefault="00ED781E" w:rsidP="00ED781E">
      <w:pPr>
        <w:spacing w:line="360" w:lineRule="auto"/>
        <w:rPr>
          <w:u w:val="single"/>
          <w:lang w:val="en-US"/>
        </w:rPr>
      </w:pPr>
      <w:r w:rsidRPr="002D62AE">
        <w:rPr>
          <w:u w:val="single"/>
          <w:lang w:val="en-US"/>
        </w:rPr>
        <w:t>Dataset 4</w:t>
      </w:r>
    </w:p>
    <w:p w:rsidR="00ED781E" w:rsidRPr="00382F33" w:rsidRDefault="00ED781E" w:rsidP="00ED781E">
      <w:pPr>
        <w:spacing w:line="360" w:lineRule="auto"/>
        <w:rPr>
          <w:lang w:val="en-US"/>
        </w:rPr>
      </w:pPr>
      <w:r w:rsidRPr="00ED781E">
        <w:rPr>
          <w:lang w:val="en-US"/>
        </w:rPr>
        <w:t>The fourth dataset consists of 30 stage II-</w:t>
      </w:r>
      <w:proofErr w:type="spellStart"/>
      <w:r w:rsidRPr="00ED781E">
        <w:rPr>
          <w:lang w:val="en-US"/>
        </w:rPr>
        <w:t>IIIb</w:t>
      </w:r>
      <w:proofErr w:type="spellEnd"/>
      <w:r w:rsidRPr="00ED781E">
        <w:rPr>
          <w:lang w:val="en-US"/>
        </w:rPr>
        <w:t xml:space="preserve"> NSCLC patients</w:t>
      </w:r>
      <w:r w:rsidR="00D142DB">
        <w:rPr>
          <w:lang w:val="en-US"/>
        </w:rPr>
        <w:t>, recruited in a subproject of a multicenter PET-PLAN trial (</w:t>
      </w:r>
      <w:r w:rsidR="00730B8B">
        <w:rPr>
          <w:lang w:val="en-US"/>
        </w:rPr>
        <w:t xml:space="preserve">drks.de </w:t>
      </w:r>
      <w:r w:rsidR="00D142DB" w:rsidRPr="00D142DB">
        <w:rPr>
          <w:lang w:val="en-US"/>
        </w:rPr>
        <w:t>DRKS00002178</w:t>
      </w:r>
      <w:r w:rsidR="00D142DB">
        <w:rPr>
          <w:lang w:val="en-US"/>
        </w:rPr>
        <w:t>)</w:t>
      </w:r>
      <w:r w:rsidRPr="00ED781E">
        <w:rPr>
          <w:lang w:val="en-US"/>
        </w:rPr>
        <w:t xml:space="preserve">. Patients were treated between August 2010 and July 2015. </w:t>
      </w:r>
      <w:r w:rsidR="00D142DB">
        <w:rPr>
          <w:lang w:val="en-US"/>
        </w:rPr>
        <w:t xml:space="preserve">Inclusion and exclusion criteria were according to the main study ‘PET-PLAN’. </w:t>
      </w:r>
      <w:r w:rsidRPr="00ED781E">
        <w:rPr>
          <w:lang w:val="en-US"/>
        </w:rPr>
        <w:t>All patients received concurrent chemotherapy, either Cisplatin or Carboplatin on day 1 and 5 of week 1 and 5 of radiothera</w:t>
      </w:r>
      <w:bookmarkStart w:id="0" w:name="_GoBack"/>
      <w:bookmarkEnd w:id="0"/>
      <w:r w:rsidRPr="00ED781E">
        <w:rPr>
          <w:lang w:val="en-US"/>
        </w:rPr>
        <w:t xml:space="preserve">py and </w:t>
      </w:r>
      <w:proofErr w:type="spellStart"/>
      <w:r w:rsidRPr="00ED781E">
        <w:rPr>
          <w:lang w:val="en-US"/>
        </w:rPr>
        <w:t>Vinorelbine</w:t>
      </w:r>
      <w:proofErr w:type="spellEnd"/>
      <w:r w:rsidRPr="00ED781E">
        <w:rPr>
          <w:lang w:val="en-US"/>
        </w:rPr>
        <w:t xml:space="preserve"> (</w:t>
      </w:r>
      <w:proofErr w:type="spellStart"/>
      <w:r w:rsidRPr="00ED781E">
        <w:rPr>
          <w:lang w:val="en-US"/>
        </w:rPr>
        <w:t>Navelbine</w:t>
      </w:r>
      <w:proofErr w:type="spellEnd"/>
      <w:r w:rsidRPr="00ED781E">
        <w:rPr>
          <w:lang w:val="en-US"/>
        </w:rPr>
        <w:t xml:space="preserve">) on day 1 of week 1, 2, 3, 5, 6 and eventually week 7. The second PET/CT was made after between 16 and 30 </w:t>
      </w:r>
      <w:proofErr w:type="spellStart"/>
      <w:r w:rsidRPr="00ED781E">
        <w:rPr>
          <w:lang w:val="en-US"/>
        </w:rPr>
        <w:t>Gy</w:t>
      </w:r>
      <w:proofErr w:type="spellEnd"/>
      <w:r w:rsidRPr="00ED781E">
        <w:rPr>
          <w:lang w:val="en-US"/>
        </w:rPr>
        <w:t xml:space="preserve"> was given (median ± </w:t>
      </w:r>
      <w:proofErr w:type="spellStart"/>
      <w:proofErr w:type="gramStart"/>
      <w:r w:rsidRPr="00ED781E">
        <w:rPr>
          <w:lang w:val="en-US"/>
        </w:rPr>
        <w:t>sd</w:t>
      </w:r>
      <w:proofErr w:type="spellEnd"/>
      <w:proofErr w:type="gramEnd"/>
      <w:r w:rsidRPr="00ED781E">
        <w:rPr>
          <w:lang w:val="en-US"/>
        </w:rPr>
        <w:t xml:space="preserve"> = 22 ± 3). PET/CT images were acquired on a Philips Gemini TF 64 PET/CT System or the Philips Gemini TF Big Bore PET/CT (Philips Healthcare, Cleveland, OH). PET images were reconstructed using the default algorithm (BLOB-OS-TF). All images were attenuation corrected and corrected for random events, scatter and decay. Except for one scan (5.35 x 5.35 x 3.0 mm), all PET images were reconstructed into a voxel size of 4.07 x 4.07 x 3.0 mm</w:t>
      </w:r>
      <w:r w:rsidRPr="00ED781E">
        <w:rPr>
          <w:vertAlign w:val="superscript"/>
          <w:lang w:val="en-US"/>
        </w:rPr>
        <w:t>3</w:t>
      </w:r>
      <w:r w:rsidRPr="00ED781E">
        <w:rPr>
          <w:lang w:val="en-US"/>
        </w:rPr>
        <w:t xml:space="preserve">. CT images were acquired using a peak tube voltage of 120 </w:t>
      </w:r>
      <w:proofErr w:type="spellStart"/>
      <w:r w:rsidRPr="00ED781E">
        <w:rPr>
          <w:lang w:val="en-US"/>
        </w:rPr>
        <w:t>kVp</w:t>
      </w:r>
      <w:proofErr w:type="spellEnd"/>
      <w:r w:rsidRPr="00ED781E">
        <w:rPr>
          <w:lang w:val="en-US"/>
        </w:rPr>
        <w:t xml:space="preserve"> and a tube current ranging between 35 mA and 337 mA. CT pixels sizes range between 0.684 x 0.684 mm</w:t>
      </w:r>
      <w:r w:rsidRPr="00ED781E">
        <w:rPr>
          <w:vertAlign w:val="superscript"/>
          <w:lang w:val="en-US"/>
        </w:rPr>
        <w:t>2</w:t>
      </w:r>
      <w:r w:rsidRPr="00ED781E">
        <w:rPr>
          <w:lang w:val="en-US"/>
        </w:rPr>
        <w:t xml:space="preserve"> and 1.37 x 1.37 mm</w:t>
      </w:r>
      <w:r w:rsidRPr="00ED781E">
        <w:rPr>
          <w:vertAlign w:val="superscript"/>
          <w:lang w:val="en-US"/>
        </w:rPr>
        <w:t>2</w:t>
      </w:r>
      <w:r w:rsidRPr="00ED781E">
        <w:rPr>
          <w:lang w:val="en-US"/>
        </w:rPr>
        <w:t xml:space="preserve">, and slice thickness between 1 mm and 5 mm. </w:t>
      </w:r>
      <w:r w:rsidRPr="00382F33">
        <w:rPr>
          <w:lang w:val="en-US"/>
        </w:rPr>
        <w:t xml:space="preserve">Kernel B was used. </w:t>
      </w:r>
    </w:p>
    <w:p w:rsidR="002D62AE" w:rsidRPr="00382F33" w:rsidRDefault="002D62AE">
      <w:pPr>
        <w:rPr>
          <w:lang w:val="en-US"/>
        </w:rPr>
      </w:pPr>
    </w:p>
    <w:p w:rsidR="002D62AE" w:rsidRPr="00382F33" w:rsidRDefault="002D62AE" w:rsidP="00000C02">
      <w:pPr>
        <w:spacing w:line="360" w:lineRule="auto"/>
        <w:rPr>
          <w:b/>
          <w:lang w:val="en-US"/>
        </w:rPr>
      </w:pPr>
      <w:r w:rsidRPr="00382F33">
        <w:rPr>
          <w:b/>
          <w:lang w:val="en-US"/>
        </w:rPr>
        <w:t>References</w:t>
      </w:r>
    </w:p>
    <w:p w:rsidR="006616FA" w:rsidRPr="006616FA" w:rsidRDefault="002D62AE" w:rsidP="006616F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616FA" w:rsidRPr="006616FA">
        <w:t>1.</w:t>
      </w:r>
      <w:r w:rsidR="006616FA" w:rsidRPr="006616FA">
        <w:tab/>
        <w:t>Carvalho S, Leijenaar RTH, Troost EGC, van Timmeren JE, Oberije C, van Elmpt W, et al. 18F-fluorodeoxyglucose positron-emission tomography (FDG-PET)-Radiomics of metastatic lymph nodes and primary tumor in non-small cell lung cancer (NSCLC) - A prospective externally validated study. PloS one. 2018;13(3):e0192859. Epub 2018/03/02. doi: 10.1371/journal.pone.0192859. PubMed PMID: 29494598; PubMed Central PMCID: PMCPMC5832210.</w:t>
      </w:r>
    </w:p>
    <w:p w:rsidR="006616FA" w:rsidRPr="006616FA" w:rsidRDefault="006616FA" w:rsidP="006616FA">
      <w:pPr>
        <w:pStyle w:val="EndNoteBibliography"/>
      </w:pPr>
      <w:r w:rsidRPr="006616FA">
        <w:t>2.</w:t>
      </w:r>
      <w:r w:rsidRPr="006616FA">
        <w:tab/>
        <w:t>van Elmpt W, Ollers M, Dingemans AM, Lambin P, De Ruysscher D. Response assessment using 18F-FDG PET early in the course of radiotherapy correlates with survival in advanced-stage non-small cell lung cancer. Journal of nuclear medicine : official publication, Society of Nuclear Medicine. 2012;53(10):1514-20. Epub 2012/08/11. doi: 10.2967/jnumed.111.102566. PubMed PMID: 22879081; PubMed Central PMCID: PMCPMC4667805.</w:t>
      </w:r>
    </w:p>
    <w:p w:rsidR="006616FA" w:rsidRPr="006616FA" w:rsidRDefault="006616FA" w:rsidP="006616FA">
      <w:pPr>
        <w:pStyle w:val="EndNoteBibliography"/>
      </w:pPr>
      <w:r w:rsidRPr="006616FA">
        <w:t>3.</w:t>
      </w:r>
      <w:r w:rsidRPr="006616FA">
        <w:tab/>
        <w:t>Yossi S, Krhili S, Muratet JP, Septans AL, Campion L, Denis F. Early assessment of metabolic response by 18F-FDG PET during concomitant radiochemotherapy of non-small cell lung carcinoma is associated with survival: a retrospective single-center study. Clinical nuclear medicine. 2015;40(4):e215-21. Epub 2014/12/30. doi: 10.1097/rlu.0000000000000615. PubMed PMID: 25546211.</w:t>
      </w:r>
    </w:p>
    <w:p w:rsidR="008E5D1E" w:rsidRDefault="002D62AE" w:rsidP="00000C02">
      <w:pPr>
        <w:spacing w:line="360" w:lineRule="auto"/>
      </w:pPr>
      <w:r>
        <w:fldChar w:fldCharType="end"/>
      </w:r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pefrprdtadpe9vprxzwz25wf5rrzsfevw&quot;&gt;LibraryJanita&lt;record-ids&gt;&lt;item&gt;112&lt;/item&gt;&lt;item&gt;232&lt;/item&gt;&lt;item&gt;275&lt;/item&gt;&lt;/record-ids&gt;&lt;/item&gt;&lt;/Libraries&gt;"/>
  </w:docVars>
  <w:rsids>
    <w:rsidRoot w:val="00ED781E"/>
    <w:rsid w:val="00000C02"/>
    <w:rsid w:val="002D62AE"/>
    <w:rsid w:val="00382F33"/>
    <w:rsid w:val="006616FA"/>
    <w:rsid w:val="00730B8B"/>
    <w:rsid w:val="008E5D1E"/>
    <w:rsid w:val="00A2437F"/>
    <w:rsid w:val="00C85980"/>
    <w:rsid w:val="00D142DB"/>
    <w:rsid w:val="00ED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F303A"/>
  <w15:chartTrackingRefBased/>
  <w15:docId w15:val="{DBA98CE7-DDFB-4FE2-B684-7B25950D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62A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2A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2A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2AE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851</Words>
  <Characters>46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en Janita van (MAASTRO)</dc:creator>
  <cp:keywords/>
  <dc:description/>
  <cp:lastModifiedBy>Timmeren Janita van (MAASTRO)</cp:lastModifiedBy>
  <cp:revision>8</cp:revision>
  <dcterms:created xsi:type="dcterms:W3CDTF">2018-04-30T12:59:00Z</dcterms:created>
  <dcterms:modified xsi:type="dcterms:W3CDTF">2018-06-14T13:21:00Z</dcterms:modified>
</cp:coreProperties>
</file>